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9BB70" w14:textId="397100E7" w:rsidR="00A6735D" w:rsidRPr="004F5DB9" w:rsidRDefault="00A6735D" w:rsidP="005E224C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  <w:u w:val="single"/>
        </w:rPr>
        <w:t>Appendix A</w:t>
      </w:r>
      <w:r w:rsidR="004F5DB9" w:rsidRPr="004F5DB9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3499919B" w14:textId="77777777" w:rsidR="00A6735D" w:rsidRPr="004F5DB9" w:rsidRDefault="005E224C" w:rsidP="00A6735D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>Parent Questionnaire (Translated from Hebrew)</w:t>
      </w:r>
    </w:p>
    <w:p w14:paraId="724A6557" w14:textId="55A7C993" w:rsidR="005E224C" w:rsidRPr="004F5DB9" w:rsidRDefault="00A6735D" w:rsidP="00A6735D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o the parents agree to answer the questionnaire? Yes / No</w:t>
      </w:r>
      <w:r w:rsidRPr="004F5DB9">
        <w:rPr>
          <w:rFonts w:asciiTheme="majorBidi" w:hAnsiTheme="majorBidi" w:cstheme="majorBidi"/>
          <w:sz w:val="24"/>
          <w:szCs w:val="24"/>
        </w:rPr>
        <w:br/>
      </w:r>
      <w:r w:rsidR="005E224C" w:rsidRPr="004F5DB9">
        <w:rPr>
          <w:rFonts w:asciiTheme="majorBidi" w:hAnsiTheme="majorBidi" w:cstheme="majorBidi"/>
          <w:sz w:val="24"/>
          <w:szCs w:val="24"/>
        </w:rPr>
        <w:br/>
      </w: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A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Technical / Demographics:</w:t>
      </w:r>
    </w:p>
    <w:p w14:paraId="3C0ED23B" w14:textId="74C9584E" w:rsidR="00A6735D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ate of questionnaire completion:</w:t>
      </w:r>
    </w:p>
    <w:p w14:paraId="4FE406BC" w14:textId="7C813EDD" w:rsidR="00A6735D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Patient’s age at the time of the questionnaire:</w:t>
      </w:r>
    </w:p>
    <w:p w14:paraId="2940F73F" w14:textId="5514F133" w:rsidR="005E224C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o is answering the questionnaire? Father / Mother / Other: </w:t>
      </w:r>
    </w:p>
    <w:p w14:paraId="59DA286F" w14:textId="342AAFFD" w:rsidR="005E224C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How many siblings does the child have and what is his/her position in the birth</w:t>
      </w:r>
      <w:r w:rsidR="004F5DB9">
        <w:rPr>
          <w:rFonts w:asciiTheme="majorBidi" w:hAnsiTheme="majorBidi" w:cstheme="majorBidi"/>
          <w:sz w:val="24"/>
          <w:szCs w:val="24"/>
        </w:rPr>
        <w:t xml:space="preserve"> </w:t>
      </w:r>
      <w:r w:rsidRPr="004F5DB9">
        <w:rPr>
          <w:rFonts w:asciiTheme="majorBidi" w:hAnsiTheme="majorBidi" w:cstheme="majorBidi"/>
          <w:sz w:val="24"/>
          <w:szCs w:val="24"/>
        </w:rPr>
        <w:t>order?</w:t>
      </w:r>
    </w:p>
    <w:p w14:paraId="214E1E77" w14:textId="2F8D5E33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p w14:paraId="4CF38389" w14:textId="02B0A089" w:rsidR="005E224C" w:rsidRPr="004F5DB9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Is the child satisfied with the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operative </w:t>
      </w:r>
      <w:r w:rsidRPr="004F5DB9">
        <w:rPr>
          <w:rFonts w:asciiTheme="majorBidi" w:hAnsiTheme="majorBidi" w:cstheme="majorBidi"/>
          <w:sz w:val="24"/>
          <w:szCs w:val="24"/>
        </w:rPr>
        <w:t>result? Yes / No</w:t>
      </w:r>
      <w:r w:rsidR="006F7612">
        <w:rPr>
          <w:rFonts w:asciiTheme="majorBidi" w:hAnsiTheme="majorBidi" w:cstheme="majorBidi"/>
          <w:sz w:val="24"/>
          <w:szCs w:val="24"/>
        </w:rPr>
        <w:t xml:space="preserve"> comment: </w:t>
      </w:r>
    </w:p>
    <w:p w14:paraId="350A0379" w14:textId="3AAF8120" w:rsidR="005E224C" w:rsidRPr="004F5DB9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Are you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 (the parent)</w:t>
      </w:r>
      <w:r w:rsidRPr="004F5DB9">
        <w:rPr>
          <w:rFonts w:asciiTheme="majorBidi" w:hAnsiTheme="majorBidi" w:cstheme="majorBidi"/>
          <w:sz w:val="24"/>
          <w:szCs w:val="24"/>
        </w:rPr>
        <w:t xml:space="preserve"> satisfied with the result? Yes / No</w:t>
      </w:r>
      <w:r w:rsidR="006F7612">
        <w:rPr>
          <w:rFonts w:asciiTheme="majorBidi" w:hAnsiTheme="majorBidi" w:cstheme="majorBidi"/>
          <w:sz w:val="24"/>
          <w:szCs w:val="24"/>
        </w:rPr>
        <w:t xml:space="preserve"> comment:</w:t>
      </w:r>
    </w:p>
    <w:p w14:paraId="5C341797" w14:textId="71574032" w:rsidR="005E224C" w:rsidRPr="004F5DB9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Are you satisfied that your child underwent the surgery? Yes / No</w:t>
      </w:r>
      <w:r w:rsidR="006F7612">
        <w:rPr>
          <w:rFonts w:asciiTheme="majorBidi" w:hAnsiTheme="majorBidi" w:cstheme="majorBidi"/>
          <w:sz w:val="24"/>
          <w:szCs w:val="24"/>
        </w:rPr>
        <w:t xml:space="preserve"> comment:</w:t>
      </w:r>
    </w:p>
    <w:p w14:paraId="5579E581" w14:textId="747BCE75" w:rsidR="005E224C" w:rsidRPr="004F5DB9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How would you rate the aesthetic result on a scale between 0–100? </w:t>
      </w:r>
    </w:p>
    <w:p w14:paraId="4066640C" w14:textId="35025829" w:rsidR="005E224C" w:rsidRPr="004F5DB9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you had to describe it in words: Poor / Fair / Good / Very good / Excellent</w:t>
      </w:r>
    </w:p>
    <w:p w14:paraId="33190690" w14:textId="28BE941E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C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Social / Personal:</w:t>
      </w:r>
    </w:p>
    <w:p w14:paraId="621D92DC" w14:textId="11BD223E" w:rsidR="005E224C" w:rsidRPr="004F5DB9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Has your child experienced teasing as a result of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the </w:t>
      </w:r>
      <w:r w:rsidRPr="004F5DB9">
        <w:rPr>
          <w:rFonts w:asciiTheme="majorBidi" w:hAnsiTheme="majorBidi" w:cstheme="majorBidi"/>
          <w:sz w:val="24"/>
          <w:szCs w:val="24"/>
        </w:rPr>
        <w:t>appearance after the surgery? Yes / No</w:t>
      </w:r>
    </w:p>
    <w:p w14:paraId="2397E5E1" w14:textId="355BAFDA" w:rsidR="005E224C" w:rsidRPr="004F5DB9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Was / is there currently something that bothers him/her as a result of the process? Yes / No</w:t>
      </w:r>
    </w:p>
    <w:p w14:paraId="155AA80E" w14:textId="2EC5C3EB" w:rsidR="005E224C" w:rsidRPr="004F5DB9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s there something about the head that bothers him/her now? Yes / No</w:t>
      </w:r>
    </w:p>
    <w:p w14:paraId="51EDE738" w14:textId="02C748F8" w:rsidR="005E224C" w:rsidRPr="004F5DB9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oes the scar bother him/her? Yes / No</w:t>
      </w:r>
    </w:p>
    <w:p w14:paraId="65CCE4E6" w14:textId="3BDCB548" w:rsidR="005E224C" w:rsidRPr="004F5DB9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Comments:</w:t>
      </w:r>
    </w:p>
    <w:p w14:paraId="00764325" w14:textId="20352D53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D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Follow-up:</w:t>
      </w:r>
    </w:p>
    <w:p w14:paraId="53FA9205" w14:textId="4BAE3989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Has your child undergone any </w:t>
      </w:r>
      <w:r w:rsidR="004F5DB9" w:rsidRPr="004F5DB9">
        <w:rPr>
          <w:rFonts w:asciiTheme="majorBidi" w:hAnsiTheme="majorBidi" w:cstheme="majorBidi"/>
          <w:sz w:val="24"/>
          <w:szCs w:val="24"/>
        </w:rPr>
        <w:t>further</w:t>
      </w:r>
      <w:r w:rsidRPr="004F5DB9">
        <w:rPr>
          <w:rFonts w:asciiTheme="majorBidi" w:hAnsiTheme="majorBidi" w:cstheme="majorBidi"/>
          <w:sz w:val="24"/>
          <w:szCs w:val="24"/>
        </w:rPr>
        <w:t xml:space="preserve"> procedure following the surgical operation? Yes / No</w:t>
      </w:r>
    </w:p>
    <w:p w14:paraId="2A1A42DC" w14:textId="37882564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Which procedure did he/she undergo? – if you answered yes to the previous question</w:t>
      </w:r>
    </w:p>
    <w:p w14:paraId="4C83CAA3" w14:textId="73F6B7A1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s your child currently under neurological follow-up? Yes / No</w:t>
      </w:r>
    </w:p>
    <w:p w14:paraId="3030DB85" w14:textId="6F24BBB3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What is the neurological diagnosis? – if any</w:t>
      </w:r>
    </w:p>
    <w:p w14:paraId="5D623F1A" w14:textId="342F24E8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oes your child have neurological difficulties? Yes / No</w:t>
      </w:r>
    </w:p>
    <w:p w14:paraId="10779E4C" w14:textId="0C32BFF6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you answered yes to the previous question, what are the difficulties?</w:t>
      </w:r>
    </w:p>
    <w:p w14:paraId="580080E8" w14:textId="74D1B48D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s your child under ophthalmologic (eye) follow-up? Yes / No</w:t>
      </w:r>
    </w:p>
    <w:p w14:paraId="393ED75F" w14:textId="62D7B849" w:rsidR="005E224C" w:rsidRPr="004F5DB9" w:rsidRDefault="005E224C" w:rsidP="004F5DB9">
      <w:pPr>
        <w:pStyle w:val="a9"/>
        <w:numPr>
          <w:ilvl w:val="1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so, what is the diagnosis?</w:t>
      </w:r>
    </w:p>
    <w:p w14:paraId="655AF620" w14:textId="77777777" w:rsidR="003F0A28" w:rsidRDefault="003F0A28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5EC13F1" w14:textId="77777777" w:rsidR="003F0A28" w:rsidRDefault="003F0A28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2134469" w14:textId="77777777" w:rsidR="003F0A28" w:rsidRDefault="003F0A28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AD92F7A" w14:textId="5CC5F9F6" w:rsidR="005E224C" w:rsidRPr="004F5DB9" w:rsidRDefault="00A6735D" w:rsidP="003F0A28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. </w:t>
      </w:r>
      <w:r w:rsidR="003F0A28" w:rsidRPr="003F0A28">
        <w:rPr>
          <w:rFonts w:asciiTheme="majorBidi" w:hAnsiTheme="majorBidi" w:cstheme="majorBidi"/>
          <w:b/>
          <w:bCs/>
          <w:sz w:val="24"/>
          <w:szCs w:val="24"/>
        </w:rPr>
        <w:t>Reflection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8FF3E9A" w14:textId="4CA7A873" w:rsidR="005E224C" w:rsidRPr="004F5DB9" w:rsidRDefault="005E224C" w:rsidP="003F0A28">
      <w:pPr>
        <w:pStyle w:val="a9"/>
        <w:numPr>
          <w:ilvl w:val="1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Looking back – would you undergo the surgery? Yes / No</w:t>
      </w:r>
    </w:p>
    <w:p w14:paraId="310BC6F3" w14:textId="76CF4499" w:rsidR="005E224C" w:rsidRPr="004F5DB9" w:rsidRDefault="005E224C" w:rsidP="003F0A28">
      <w:pPr>
        <w:pStyle w:val="a9"/>
        <w:numPr>
          <w:ilvl w:val="1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Why?</w:t>
      </w:r>
      <w:r w:rsidR="002A411C">
        <w:rPr>
          <w:rFonts w:asciiTheme="majorBidi" w:hAnsiTheme="majorBidi" w:cstheme="majorBidi"/>
          <w:sz w:val="24"/>
          <w:szCs w:val="24"/>
        </w:rPr>
        <w:t xml:space="preserve"> text</w:t>
      </w:r>
    </w:p>
    <w:p w14:paraId="76741CB5" w14:textId="4B6EE3CE" w:rsidR="005E224C" w:rsidRPr="004F5DB9" w:rsidRDefault="005E224C" w:rsidP="003F0A28">
      <w:pPr>
        <w:pStyle w:val="a9"/>
        <w:numPr>
          <w:ilvl w:val="1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What was the most difficult part of the process for you?</w:t>
      </w:r>
    </w:p>
    <w:p w14:paraId="5F7E4D14" w14:textId="56566E74" w:rsidR="005E224C" w:rsidRPr="004F5DB9" w:rsidRDefault="005E224C" w:rsidP="003F0A28">
      <w:pPr>
        <w:pStyle w:val="a9"/>
        <w:numPr>
          <w:ilvl w:val="1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n your opinion, is there anything that can be done to make the process easier?</w:t>
      </w:r>
    </w:p>
    <w:p w14:paraId="79030556" w14:textId="5E7DA0E0" w:rsidR="005E224C" w:rsidRPr="004F5DB9" w:rsidRDefault="005E224C" w:rsidP="005E224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3F0A636" w14:textId="6787F0CD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F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Other:</w:t>
      </w:r>
    </w:p>
    <w:p w14:paraId="422523BC" w14:textId="303B8B5B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Did the child undergo evaluation at the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army </w:t>
      </w:r>
      <w:r w:rsidRPr="004F5DB9">
        <w:rPr>
          <w:rFonts w:asciiTheme="majorBidi" w:hAnsiTheme="majorBidi" w:cstheme="majorBidi"/>
          <w:sz w:val="24"/>
          <w:szCs w:val="24"/>
        </w:rPr>
        <w:t>recruitment office? Yes / No</w:t>
      </w:r>
    </w:p>
    <w:p w14:paraId="25D8AD07" w14:textId="4E405A7C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at is his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medical army </w:t>
      </w:r>
      <w:r w:rsidRPr="004F5DB9">
        <w:rPr>
          <w:rFonts w:asciiTheme="majorBidi" w:hAnsiTheme="majorBidi" w:cstheme="majorBidi"/>
          <w:sz w:val="24"/>
          <w:szCs w:val="24"/>
        </w:rPr>
        <w:t xml:space="preserve">profile? </w:t>
      </w:r>
      <w:r w:rsidR="00A6735D" w:rsidRPr="004F5DB9">
        <w:rPr>
          <w:rFonts w:asciiTheme="majorBidi" w:hAnsiTheme="majorBidi" w:cstheme="majorBidi"/>
          <w:sz w:val="24"/>
          <w:szCs w:val="24"/>
        </w:rPr>
        <w:t>(max is 97)</w:t>
      </w:r>
    </w:p>
    <w:p w14:paraId="644FAD32" w14:textId="3D9649D3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the profile is not 97, what was it lowered for?</w:t>
      </w:r>
    </w:p>
    <w:p w14:paraId="272AECF1" w14:textId="55174F14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id he enlist? Yes / No</w:t>
      </w:r>
    </w:p>
    <w:p w14:paraId="406B8F75" w14:textId="3B5E5C79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not, why? – if you answered no to the previous question</w:t>
      </w:r>
    </w:p>
    <w:p w14:paraId="231540E8" w14:textId="1E6BD4CF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Gender: </w:t>
      </w:r>
    </w:p>
    <w:p w14:paraId="0167BC8E" w14:textId="4B1A9A21" w:rsidR="005E224C" w:rsidRPr="004F5DB9" w:rsidRDefault="00041243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household income level relative to the average?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E224C" w:rsidRPr="004F5DB9">
        <w:rPr>
          <w:rFonts w:asciiTheme="majorBidi" w:hAnsiTheme="majorBidi" w:cstheme="majorBidi"/>
          <w:sz w:val="24"/>
          <w:szCs w:val="24"/>
        </w:rPr>
        <w:t>Low / Average / High / Refuses – (Current average income in Israel is approximately 13,000</w:t>
      </w:r>
      <w:r>
        <w:rPr>
          <w:rFonts w:asciiTheme="majorBidi" w:hAnsiTheme="majorBidi" w:cstheme="majorBidi"/>
          <w:sz w:val="24"/>
          <w:szCs w:val="24"/>
        </w:rPr>
        <w:t xml:space="preserve"> NIS</w:t>
      </w:r>
      <w:r w:rsidR="005E224C" w:rsidRPr="004F5DB9">
        <w:rPr>
          <w:rFonts w:asciiTheme="majorBidi" w:hAnsiTheme="majorBidi" w:cstheme="majorBidi"/>
          <w:sz w:val="24"/>
          <w:szCs w:val="24"/>
        </w:rPr>
        <w:t>)</w:t>
      </w:r>
    </w:p>
    <w:p w14:paraId="44BD7ADD" w14:textId="71460F4A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there is anything else you would like to share with us, this is the place –</w:t>
      </w:r>
    </w:p>
    <w:p w14:paraId="341F47E1" w14:textId="77777777" w:rsidR="005E224C" w:rsidRPr="004F5DB9" w:rsidRDefault="005E224C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Thank you for your cooperation!</w:t>
      </w:r>
    </w:p>
    <w:p w14:paraId="0A8FB4E5" w14:textId="77777777" w:rsidR="00FA5AEF" w:rsidRPr="004F5DB9" w:rsidRDefault="00FA5AEF" w:rsidP="005E224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9A214D4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D1C5167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D85E253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3A521B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A4D25F1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1E38A81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AB334F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075776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1CD3232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07824A5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877D4E2" w14:textId="203B2321" w:rsidR="000A19F6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F63B9EA" w14:textId="77777777" w:rsidR="003F0A28" w:rsidRDefault="003F0A28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46C16EC" w14:textId="77777777" w:rsidR="003F0A28" w:rsidRPr="004F5DB9" w:rsidRDefault="003F0A28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72AC649" w14:textId="41B80937" w:rsidR="00A6735D" w:rsidRPr="003F0A28" w:rsidRDefault="00A6735D" w:rsidP="00A6735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3F0A28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PPENDIX B</w:t>
      </w:r>
      <w:r w:rsidR="003F0A28" w:rsidRPr="003F0A28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682EB14C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>Supplementary Questionnaire (for 133 patients who reported neurological follow-up at the time of the previous questionnaire) (Translated from Hebrew)</w:t>
      </w:r>
    </w:p>
    <w:p w14:paraId="1B08BF4A" w14:textId="5E08218D" w:rsidR="004F5DB9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  <w:rtl/>
        </w:rPr>
      </w:pPr>
      <w:r w:rsidRPr="006F7612">
        <w:rPr>
          <w:rFonts w:asciiTheme="majorBidi" w:hAnsiTheme="majorBidi" w:cstheme="majorBidi"/>
          <w:sz w:val="24"/>
          <w:szCs w:val="24"/>
        </w:rPr>
        <w:t>Does your child attend a regular school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CE0B6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comments if applicable</w:t>
      </w:r>
      <w:r w:rsidR="00CE0B63" w:rsidRPr="006F7612">
        <w:rPr>
          <w:rFonts w:asciiTheme="majorBidi" w:hAnsiTheme="majorBidi" w:cstheme="majorBidi"/>
          <w:sz w:val="24"/>
          <w:szCs w:val="24"/>
        </w:rPr>
        <w:t>:</w:t>
      </w:r>
    </w:p>
    <w:p w14:paraId="66074D9F" w14:textId="2C4C75A8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 xml:space="preserve">Does your child have difficulty in any </w:t>
      </w:r>
      <w:r w:rsidR="00A84D25" w:rsidRPr="006F7612">
        <w:rPr>
          <w:rFonts w:asciiTheme="majorBidi" w:hAnsiTheme="majorBidi" w:cstheme="majorBidi"/>
          <w:sz w:val="24"/>
          <w:szCs w:val="24"/>
        </w:rPr>
        <w:t xml:space="preserve">studies </w:t>
      </w:r>
      <w:r w:rsidRPr="006F7612">
        <w:rPr>
          <w:rFonts w:asciiTheme="majorBidi" w:hAnsiTheme="majorBidi" w:cstheme="majorBidi"/>
          <w:sz w:val="24"/>
          <w:szCs w:val="24"/>
        </w:rPr>
        <w:t>subject, for example mathematics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please specify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 </w:t>
      </w:r>
    </w:p>
    <w:p w14:paraId="4139B284" w14:textId="0FE4FCA2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>Is/was there a</w:t>
      </w:r>
      <w:r w:rsidR="00ED51C3" w:rsidRPr="006F7612">
        <w:rPr>
          <w:rFonts w:asciiTheme="majorBidi" w:hAnsiTheme="majorBidi" w:cstheme="majorBidi"/>
          <w:sz w:val="24"/>
          <w:szCs w:val="24"/>
        </w:rPr>
        <w:t xml:space="preserve"> personal</w:t>
      </w:r>
      <w:r w:rsidRPr="006F7612">
        <w:rPr>
          <w:rFonts w:asciiTheme="majorBidi" w:hAnsiTheme="majorBidi" w:cstheme="majorBidi"/>
          <w:sz w:val="24"/>
          <w:szCs w:val="24"/>
        </w:rPr>
        <w:t xml:space="preserve"> aide in kindergarten</w:t>
      </w:r>
      <w:r w:rsidR="00A6735D" w:rsidRPr="006F7612">
        <w:rPr>
          <w:rFonts w:asciiTheme="majorBidi" w:hAnsiTheme="majorBidi" w:cstheme="majorBidi"/>
          <w:sz w:val="24"/>
          <w:szCs w:val="24"/>
        </w:rPr>
        <w:t>/school</w:t>
      </w:r>
      <w:r w:rsidRPr="006F7612">
        <w:rPr>
          <w:rFonts w:asciiTheme="majorBidi" w:hAnsiTheme="majorBidi" w:cstheme="majorBidi"/>
          <w:sz w:val="24"/>
          <w:szCs w:val="24"/>
        </w:rPr>
        <w:t>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comments if applicable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</w:p>
    <w:p w14:paraId="5D823F0E" w14:textId="6D5AEB9B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>Has your child undergone genetic testing? If yes, what were the results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if yes, please specify the results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</w:p>
    <w:p w14:paraId="68B9D267" w14:textId="1212F89A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BD77A3B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0A19F6" w:rsidRPr="004F5DB9" w:rsidSect="0029206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3441E0"/>
    <w:multiLevelType w:val="hybridMultilevel"/>
    <w:tmpl w:val="59F6C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63330"/>
    <w:multiLevelType w:val="hybridMultilevel"/>
    <w:tmpl w:val="FA400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94FFD"/>
    <w:multiLevelType w:val="hybridMultilevel"/>
    <w:tmpl w:val="EF066F74"/>
    <w:lvl w:ilvl="0" w:tplc="203E34EE">
      <w:start w:val="6"/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D02AD"/>
    <w:multiLevelType w:val="hybridMultilevel"/>
    <w:tmpl w:val="BD5AD04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04609C6"/>
    <w:multiLevelType w:val="hybridMultilevel"/>
    <w:tmpl w:val="AFB2D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CA0759E">
      <w:start w:val="6"/>
      <w:numFmt w:val="bullet"/>
      <w:lvlText w:val="•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11502"/>
    <w:multiLevelType w:val="hybridMultilevel"/>
    <w:tmpl w:val="B97EC13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03D67CF"/>
    <w:multiLevelType w:val="hybridMultilevel"/>
    <w:tmpl w:val="8E7CB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F65C75"/>
    <w:multiLevelType w:val="hybridMultilevel"/>
    <w:tmpl w:val="9C109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468E3"/>
    <w:multiLevelType w:val="hybridMultilevel"/>
    <w:tmpl w:val="64324D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38385E"/>
    <w:multiLevelType w:val="hybridMultilevel"/>
    <w:tmpl w:val="66EAB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35F32"/>
    <w:multiLevelType w:val="hybridMultilevel"/>
    <w:tmpl w:val="EAE4ED5E"/>
    <w:lvl w:ilvl="0" w:tplc="525C1862">
      <w:start w:val="6"/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0A0C69"/>
    <w:multiLevelType w:val="hybridMultilevel"/>
    <w:tmpl w:val="756AC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0191F"/>
    <w:multiLevelType w:val="hybridMultilevel"/>
    <w:tmpl w:val="F83E2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9039B0"/>
    <w:multiLevelType w:val="hybridMultilevel"/>
    <w:tmpl w:val="BCBADE2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49A11B6"/>
    <w:multiLevelType w:val="hybridMultilevel"/>
    <w:tmpl w:val="4C98C3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61897854">
    <w:abstractNumId w:val="12"/>
  </w:num>
  <w:num w:numId="2" w16cid:durableId="223024933">
    <w:abstractNumId w:val="2"/>
  </w:num>
  <w:num w:numId="3" w16cid:durableId="1143501769">
    <w:abstractNumId w:val="4"/>
  </w:num>
  <w:num w:numId="4" w16cid:durableId="2137872147">
    <w:abstractNumId w:val="10"/>
  </w:num>
  <w:num w:numId="5" w16cid:durableId="1681468122">
    <w:abstractNumId w:val="1"/>
  </w:num>
  <w:num w:numId="6" w16cid:durableId="859852609">
    <w:abstractNumId w:val="3"/>
  </w:num>
  <w:num w:numId="7" w16cid:durableId="487787092">
    <w:abstractNumId w:val="5"/>
  </w:num>
  <w:num w:numId="8" w16cid:durableId="367996856">
    <w:abstractNumId w:val="7"/>
  </w:num>
  <w:num w:numId="9" w16cid:durableId="298612548">
    <w:abstractNumId w:val="8"/>
  </w:num>
  <w:num w:numId="10" w16cid:durableId="665673389">
    <w:abstractNumId w:val="9"/>
  </w:num>
  <w:num w:numId="11" w16cid:durableId="1849783121">
    <w:abstractNumId w:val="0"/>
  </w:num>
  <w:num w:numId="12" w16cid:durableId="439180506">
    <w:abstractNumId w:val="6"/>
  </w:num>
  <w:num w:numId="13" w16cid:durableId="239603948">
    <w:abstractNumId w:val="13"/>
  </w:num>
  <w:num w:numId="14" w16cid:durableId="483355037">
    <w:abstractNumId w:val="11"/>
  </w:num>
  <w:num w:numId="15" w16cid:durableId="15465301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4C"/>
    <w:rsid w:val="00041243"/>
    <w:rsid w:val="000A19F6"/>
    <w:rsid w:val="000C075E"/>
    <w:rsid w:val="00200D8D"/>
    <w:rsid w:val="00292060"/>
    <w:rsid w:val="002A411C"/>
    <w:rsid w:val="003F0A28"/>
    <w:rsid w:val="004F5DB9"/>
    <w:rsid w:val="005E224C"/>
    <w:rsid w:val="006F7612"/>
    <w:rsid w:val="008427CE"/>
    <w:rsid w:val="00A6735D"/>
    <w:rsid w:val="00A84D25"/>
    <w:rsid w:val="00CE0B63"/>
    <w:rsid w:val="00E21807"/>
    <w:rsid w:val="00ED51C3"/>
    <w:rsid w:val="00EE6E0C"/>
    <w:rsid w:val="00EF6B4F"/>
    <w:rsid w:val="00F157FB"/>
    <w:rsid w:val="00FA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4370"/>
  <w15:chartTrackingRefBased/>
  <w15:docId w15:val="{C061BD36-387F-4F86-8C39-A0E3F127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5E2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2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5E2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5E2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5E2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5E224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5E224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5E224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5E224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5E224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5E22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2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5E2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2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5E2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2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5E22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22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22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2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5E22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22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semiHidden/>
    <w:unhideWhenUsed/>
    <w:rsid w:val="004F5DB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 ברמי</dc:creator>
  <cp:keywords/>
  <dc:description/>
  <cp:lastModifiedBy>מאי ברמי</cp:lastModifiedBy>
  <cp:revision>2</cp:revision>
  <dcterms:created xsi:type="dcterms:W3CDTF">2026-01-31T08:54:00Z</dcterms:created>
  <dcterms:modified xsi:type="dcterms:W3CDTF">2026-01-3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92247-b632-4fab-8d61-1dba4435ff21</vt:lpwstr>
  </property>
</Properties>
</file>